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F8A35" w14:textId="6F6CA65C" w:rsidR="008F00A1" w:rsidRPr="008F00A1" w:rsidRDefault="008F00A1" w:rsidP="008F00A1">
      <w:pPr>
        <w:pStyle w:val="berschrift2"/>
        <w:rPr>
          <w:lang w:val="en-US"/>
        </w:rPr>
      </w:pPr>
      <w:r w:rsidRPr="008F00A1">
        <w:rPr>
          <w:lang w:val="en-US"/>
        </w:rPr>
        <w:t xml:space="preserve">S5 Table. </w:t>
      </w:r>
      <w:bookmarkStart w:id="0" w:name="_Hlk211852126"/>
      <w:r w:rsidRPr="008F00A1">
        <w:rPr>
          <w:lang w:val="en-US"/>
        </w:rPr>
        <w:t xml:space="preserve">Comparison mean </w:t>
      </w:r>
      <w:r w:rsidR="007858A7">
        <w:rPr>
          <w:lang w:val="en-US"/>
        </w:rPr>
        <w:t xml:space="preserve">value and </w:t>
      </w:r>
      <w:r w:rsidRPr="008F00A1">
        <w:rPr>
          <w:lang w:val="en-US"/>
        </w:rPr>
        <w:t>best</w:t>
      </w:r>
      <w:r w:rsidR="007858A7">
        <w:rPr>
          <w:lang w:val="en-US"/>
        </w:rPr>
        <w:t xml:space="preserve"> value of the</w:t>
      </w:r>
      <w:r w:rsidRPr="008F00A1">
        <w:rPr>
          <w:lang w:val="en-US"/>
        </w:rPr>
        <w:t xml:space="preserve"> Vigi4Eudra-score to the individual assessment.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2258"/>
        <w:gridCol w:w="3544"/>
        <w:gridCol w:w="3686"/>
      </w:tblGrid>
      <w:tr w:rsidR="008F00A1" w:rsidRPr="00C87388" w14:paraId="00B0CE5C" w14:textId="77777777" w:rsidTr="008F00A1">
        <w:trPr>
          <w:trHeight w:val="1642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bookmarkEnd w:id="0"/>
          <w:p w14:paraId="072F2811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bservation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720C8C7" w14:textId="4C2CE5AF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mparis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an </w:t>
            </w:r>
            <w:r w:rsidR="0078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value of th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gi4Eudra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score</w:t>
            </w:r>
            <w:r w:rsidR="0078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vs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dividual</w:t>
            </w:r>
            <w:r w:rsidRPr="002633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sessment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14:paraId="7FC34165" w14:textId="19B78513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mparis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est </w:t>
            </w:r>
            <w:r w:rsidR="0078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value of th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gi4Eudra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-score (highest value) vs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dividual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ssessment</w:t>
            </w:r>
          </w:p>
        </w:tc>
      </w:tr>
      <w:tr w:rsidR="008F00A1" w:rsidRPr="00C87388" w14:paraId="26381D93" w14:textId="77777777" w:rsidTr="008F00A1">
        <w:trPr>
          <w:trHeight w:val="300"/>
        </w:trPr>
        <w:tc>
          <w:tcPr>
            <w:tcW w:w="948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hideMark/>
          </w:tcPr>
          <w:p w14:paraId="19E94CE8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fe II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[n=94]</w:t>
            </w:r>
          </w:p>
        </w:tc>
      </w:tr>
      <w:tr w:rsidR="008F00A1" w:rsidRPr="00C87388" w14:paraId="0BDE5A9D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365B5" w14:textId="4B87CB40" w:rsidR="008F00A1" w:rsidRPr="00C87388" w:rsidRDefault="008F00A1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(+/- </w:t>
            </w:r>
            <w:r w:rsidR="007858A7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1B605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05 [±0.17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E0B722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01 [±0.16]</w:t>
            </w:r>
          </w:p>
        </w:tc>
      </w:tr>
      <w:tr w:rsidR="008F00A1" w:rsidRPr="00C87388" w14:paraId="39AC6723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6E28B" w14:textId="77777777" w:rsidR="008F00A1" w:rsidRPr="00C87388" w:rsidRDefault="008F00A1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Median [IQR]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DE076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 [-0.13-0.02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48F358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 [-0.04 - 0.05]</w:t>
            </w:r>
          </w:p>
        </w:tc>
      </w:tr>
      <w:tr w:rsidR="008F00A1" w:rsidRPr="00C87388" w14:paraId="2E6C94DC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D8069" w14:textId="77777777" w:rsidR="008F00A1" w:rsidRPr="00C87388" w:rsidRDefault="008F00A1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3F5B1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43 - 0.33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654DF6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41 - 0.37</w:t>
            </w:r>
          </w:p>
        </w:tc>
      </w:tr>
      <w:tr w:rsidR="008F00A1" w:rsidRPr="00C87388" w14:paraId="67C26B48" w14:textId="77777777" w:rsidTr="008F00A1">
        <w:trPr>
          <w:trHeight w:val="1022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6978222" w14:textId="7FBC349A" w:rsidR="008F00A1" w:rsidRPr="00C87388" w:rsidRDefault="008F00A1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Intraclass correlation coefficient [95% confidence interval]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D680D65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76 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[0.65 - 0.84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6BAA1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82 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[0.75 - 0.88]</w:t>
            </w:r>
          </w:p>
        </w:tc>
      </w:tr>
      <w:tr w:rsidR="008F00A1" w:rsidRPr="00C87388" w14:paraId="45616FD2" w14:textId="77777777" w:rsidTr="008F00A1">
        <w:trPr>
          <w:trHeight w:val="159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9A9D39" w14:textId="665C87AA" w:rsidR="008F00A1" w:rsidRPr="00C87388" w:rsidRDefault="008F00A1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bsolute difference of </w:t>
            </w:r>
            <w:r w:rsidR="0078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ues</w:t>
            </w:r>
          </w:p>
        </w:tc>
        <w:tc>
          <w:tcPr>
            <w:tcW w:w="7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6DCE4"/>
            <w:vAlign w:val="center"/>
            <w:hideMark/>
          </w:tcPr>
          <w:p w14:paraId="4E8E550B" w14:textId="3DFCC128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umber of reports (total and percentual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 calculated difference</w:t>
            </w:r>
          </w:p>
        </w:tc>
      </w:tr>
      <w:tr w:rsidR="008F00A1" w:rsidRPr="00C87388" w14:paraId="3632B935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BA98C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±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44D08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2 [44.7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BBF856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54 [57.4%]</w:t>
            </w:r>
          </w:p>
        </w:tc>
      </w:tr>
      <w:tr w:rsidR="008F00A1" w:rsidRPr="00C87388" w14:paraId="56F6C293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80869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≤0.1/≥-0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77C0A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64 [68.1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0E4194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74 [78.7%]</w:t>
            </w:r>
          </w:p>
        </w:tc>
      </w:tr>
      <w:tr w:rsidR="008F00A1" w:rsidRPr="00C87388" w14:paraId="2367E20B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36C53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≤0.2/≥-0.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F8DB5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76 [80.9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DC45A0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78 [83.0%]</w:t>
            </w:r>
          </w:p>
        </w:tc>
      </w:tr>
      <w:tr w:rsidR="008F00A1" w:rsidRPr="00C87388" w14:paraId="1524CDF6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78E72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≤0.3/≥-0.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08C13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88 [93.7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0A7483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87 [92.6%]</w:t>
            </w:r>
          </w:p>
        </w:tc>
      </w:tr>
      <w:tr w:rsidR="008F00A1" w:rsidRPr="00C87388" w14:paraId="284A29A7" w14:textId="77777777" w:rsidTr="008F00A1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E2052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≤0.4/≥-0.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ACE59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94 [100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3AD6AA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94 [100%]</w:t>
            </w:r>
          </w:p>
        </w:tc>
      </w:tr>
      <w:tr w:rsidR="008F00A1" w:rsidRPr="00C87388" w14:paraId="4D2AACAD" w14:textId="77777777" w:rsidTr="008F00A1">
        <w:trPr>
          <w:trHeight w:val="1635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2CA2BE" w14:textId="13FC5DEC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ifference of </w:t>
            </w:r>
            <w:r w:rsidR="0078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ues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72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6DCE4"/>
            <w:vAlign w:val="center"/>
            <w:hideMark/>
          </w:tcPr>
          <w:p w14:paraId="0B6C19E9" w14:textId="6F226B00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umbers (total and percentual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f difference of </w:t>
            </w:r>
            <w:r w:rsidR="0078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ues</w:t>
            </w:r>
          </w:p>
        </w:tc>
      </w:tr>
      <w:tr w:rsidR="008F00A1" w:rsidRPr="00C87388" w14:paraId="6F9C8A24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F490D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2809E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DD01D8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00A1" w:rsidRPr="00C87388" w14:paraId="0B460D1C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C7CA4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67944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6 [6.4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970FCE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6 [6.4%]</w:t>
            </w:r>
          </w:p>
        </w:tc>
      </w:tr>
      <w:tr w:rsidR="008F00A1" w:rsidRPr="00C87388" w14:paraId="03F95364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1924A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5CD51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8 [8.5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A26B40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4.3%]</w:t>
            </w:r>
          </w:p>
        </w:tc>
      </w:tr>
      <w:tr w:rsidR="008F00A1" w:rsidRPr="00C87388" w14:paraId="081CF6B7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0CE57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89D20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8 [8.5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B08CF8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2.1%]</w:t>
            </w:r>
          </w:p>
        </w:tc>
      </w:tr>
      <w:tr w:rsidR="008F00A1" w:rsidRPr="00C87388" w14:paraId="1A6009FF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17E2E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2914A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2 [12.8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4C90E9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5 [5.3%]</w:t>
            </w:r>
          </w:p>
        </w:tc>
      </w:tr>
      <w:tr w:rsidR="008F00A1" w:rsidRPr="00C87388" w14:paraId="1E900425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C3CD2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6458A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2 [44.7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86A5B6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54 [57.4%]</w:t>
            </w:r>
          </w:p>
        </w:tc>
      </w:tr>
      <w:tr w:rsidR="008F00A1" w:rsidRPr="00C87388" w14:paraId="2E74DDB2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BCECB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02EE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0 [10.6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3265B6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5 [16%]</w:t>
            </w:r>
          </w:p>
        </w:tc>
      </w:tr>
      <w:tr w:rsidR="008F00A1" w:rsidRPr="00C87388" w14:paraId="05B47E9A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9C2B0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ECFA6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4.3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50FADA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2.1%]</w:t>
            </w:r>
          </w:p>
        </w:tc>
      </w:tr>
      <w:tr w:rsidR="008F00A1" w:rsidRPr="00C87388" w14:paraId="40F30EC0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981A7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FEE37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4.3%]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8261E9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5 [5.3%]</w:t>
            </w:r>
          </w:p>
        </w:tc>
      </w:tr>
      <w:tr w:rsidR="008F00A1" w:rsidRPr="00C87388" w14:paraId="038A7F7F" w14:textId="77777777" w:rsidTr="008F00A1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9A3D5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EF22E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7D9359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1.1%]</w:t>
            </w:r>
          </w:p>
        </w:tc>
      </w:tr>
      <w:tr w:rsidR="008F00A1" w:rsidRPr="00C87388" w14:paraId="344574F7" w14:textId="77777777" w:rsidTr="008F00A1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349ED85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62A04F8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0D8F76" w14:textId="77777777" w:rsidR="008F00A1" w:rsidRPr="00C87388" w:rsidRDefault="008F00A1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</w:tbl>
    <w:p w14:paraId="02019A9B" w14:textId="77777777" w:rsidR="000859D2" w:rsidRDefault="000859D2" w:rsidP="00C56831"/>
    <w:sectPr w:rsidR="000859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165"/>
    <w:rsid w:val="000859D2"/>
    <w:rsid w:val="007858A7"/>
    <w:rsid w:val="00863D35"/>
    <w:rsid w:val="008F00A1"/>
    <w:rsid w:val="00947165"/>
    <w:rsid w:val="00996C83"/>
    <w:rsid w:val="00C56831"/>
    <w:rsid w:val="00D9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08C03"/>
  <w15:chartTrackingRefBased/>
  <w15:docId w15:val="{3E844199-F5EA-49E6-A07A-AA042C4E9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00A1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71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471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471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471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471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471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471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71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71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7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47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47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4716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4716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4716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4716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716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71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471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47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471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47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4716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4716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47165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4716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47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4716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471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6</Characters>
  <Application>Microsoft Office Word</Application>
  <DocSecurity>0</DocSecurity>
  <Lines>7</Lines>
  <Paragraphs>2</Paragraphs>
  <ScaleCrop>false</ScaleCrop>
  <Company>BfArM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4</cp:revision>
  <dcterms:created xsi:type="dcterms:W3CDTF">2025-10-02T09:16:00Z</dcterms:created>
  <dcterms:modified xsi:type="dcterms:W3CDTF">2025-10-20T09:29:00Z</dcterms:modified>
</cp:coreProperties>
</file>